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  <w:color w:val="000000"/>
          <w:szCs w:val="17"/>
        </w:rPr>
        <w:t>Supporting Information S1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Cs w:val="17"/>
        </w:rPr>
      </w:pPr>
      <w:r>
        <w:rPr>
          <w:rFonts w:cs="Arial" w:ascii="Arial" w:hAnsi="Arial"/>
          <w:b/>
          <w:bCs/>
          <w:color w:val="000000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Cs w:val="17"/>
        </w:rPr>
      </w:pPr>
      <w:r>
        <w:rPr>
          <w:rFonts w:cs="Arial" w:ascii="Arial" w:hAnsi="Arial"/>
          <w:b/>
          <w:bCs/>
          <w:color w:val="000000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Cs/>
          <w:color w:val="000000"/>
          <w:szCs w:val="17"/>
        </w:rPr>
      </w:pPr>
      <w:r>
        <w:rPr>
          <w:rFonts w:cs="Arial" w:ascii="Arial" w:hAnsi="Arial"/>
          <w:bCs/>
          <w:color w:val="000000"/>
          <w:szCs w:val="17"/>
        </w:rPr>
        <w:t xml:space="preserve">We provide the complete documentation of the ruleset that was used in the automated image analysis by the software Definiens Developer XD. 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color w:val="000000"/>
          <w:sz w:val="17"/>
          <w:szCs w:val="17"/>
        </w:rPr>
      </w:pPr>
      <w:r>
        <w:rPr>
          <w:rFonts w:cs="MS Shell Dlg" w:ascii="MS Shell Dlg" w:hAnsi="MS Shell Dlg"/>
          <w:b/>
          <w:bCs/>
          <w:color w:val="000000"/>
          <w:sz w:val="17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color w:val="000000"/>
          <w:sz w:val="17"/>
          <w:szCs w:val="17"/>
        </w:rPr>
      </w:pPr>
      <w:r>
        <w:rPr>
          <w:rFonts w:cs="MS Shell Dlg" w:ascii="MS Shell Dlg" w:hAnsi="MS Shell Dlg"/>
          <w:b/>
          <w:bCs/>
          <w:color w:val="000000"/>
          <w:sz w:val="17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color w:val="000000"/>
          <w:sz w:val="17"/>
          <w:szCs w:val="17"/>
        </w:rPr>
      </w:pPr>
      <w:r>
        <w:rPr>
          <w:rFonts w:cs="MS Shell Dlg" w:ascii="MS Shell Dlg" w:hAnsi="MS Shell Dlg"/>
          <w:b/>
          <w:bCs/>
          <w:color w:val="000000"/>
          <w:sz w:val="17"/>
          <w:szCs w:val="17"/>
        </w:rPr>
        <w:t>Classes: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_Temp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_Temp2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_Temp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adherent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inner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outlying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cs="MS Shell Dlg" w:ascii="MS Shell Dlg" w:hAnsi="MS Shell Dlg"/>
          <w:b/>
          <w:bCs/>
          <w:sz w:val="17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cs="MS Shell Dlg" w:ascii="MS Shell Dlg" w:hAnsi="MS Shell Dlg"/>
          <w:b/>
          <w:bCs/>
          <w:sz w:val="17"/>
          <w:szCs w:val="17"/>
        </w:rPr>
        <w:t>Customized Features: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Conidia_Sum: [No. of adherentConidia]+[No. of innerConidia]+[No. of outlyingConidia]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ration of temp3 to temp2 objects: [No. of _Temp3]/([No. of _Temp2]+[No. of _Temp3])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cs="MS Shell Dlg" w:ascii="MS Shell Dlg" w:hAnsi="MS Shell Dlg"/>
          <w:b/>
          <w:bCs/>
          <w:sz w:val="17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b/>
          <w:b/>
          <w:bCs/>
          <w:sz w:val="17"/>
          <w:szCs w:val="17"/>
        </w:rPr>
      </w:pPr>
      <w:r>
        <w:rPr>
          <w:rFonts w:cs="MS Shell Dlg" w:ascii="MS Shell Dlg" w:hAnsi="MS Shell Dlg"/>
          <w:b/>
          <w:bCs/>
          <w:sz w:val="17"/>
          <w:szCs w:val="17"/>
        </w:rPr>
        <w:t>Process: Main: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</w:t>
      </w:r>
      <w:r>
        <w:rPr>
          <w:rFonts w:cs="MS Shell Dlg" w:ascii="MS Shell Dlg" w:hAnsi="MS Shell Dlg"/>
          <w:sz w:val="17"/>
          <w:szCs w:val="17"/>
        </w:rPr>
        <w:t>Conidia Evaluation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reset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delete layer: delete image layer 'filtered'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delete image object level: at  New Level: delete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delete image object level: at  Level 2: delete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delete layer: delete image layer 'distance map'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Layer 2 - all Conidia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Layer Filtering and Segmentation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convolution filter: convolution filter (Gauss Blur, 3 x 3 x 1): 'Layer 2' =&gt; 'Gauss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</w:r>
      <w:r>
        <w:rPr>
          <w:rFonts w:cs="MS Shell Dlg" w:ascii="MS Shell Dlg" w:hAnsi="MS Shell Dlg"/>
          <w:sz w:val="17"/>
          <w:szCs w:val="17"/>
          <w:lang w:val="de-DE"/>
        </w:rPr>
        <w:t>pixel min/max filter (prototype): pixel min\max filter (prototype) (5 x 1; Diff. center to darkest ): 'Gauss' =&gt;</w:t>
        <w:br/>
        <w:t xml:space="preserve">                                 'filtered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MS Shell Dlg" w:cs="MS Shell Dlg" w:ascii="MS Shell Dlg" w:hAnsi="MS Shell Dlg"/>
          <w:sz w:val="17"/>
          <w:szCs w:val="17"/>
          <w:lang w:val="de-DE"/>
        </w:rPr>
        <w:t xml:space="preserve">                   </w:t>
      </w:r>
      <w:r>
        <w:rPr>
          <w:rFonts w:cs="MS Shell Dlg" w:ascii="MS Shell Dlg" w:hAnsi="MS Shell Dlg"/>
          <w:sz w:val="17"/>
          <w:szCs w:val="17"/>
          <w:lang w:val="de-DE"/>
        </w:rPr>
        <w:tab/>
      </w:r>
      <w:r>
        <w:rPr>
          <w:rFonts w:cs="MS Shell Dlg" w:ascii="MS Shell Dlg" w:hAnsi="MS Shell Dlg"/>
          <w:sz w:val="17"/>
          <w:szCs w:val="17"/>
        </w:rPr>
        <w:t>automatic threshold: _threshold=auto threshold on filter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multi-threshold segmentation:  creating 'New Level': unclassified &lt;= _threshold &lt; _Temp1 on filter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grow region: unclassified at  New Level: &lt;- _Temp1 Area &lt;= 10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Simple Conidia - small, dark enclosed regions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_Temp1 at  New Level: grow into unclassified with Area &gt; 50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find enclosed by class: unclassified at  New Level: enclosed by _Temp1: _Temp2 +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chessboard segmentation: _Temp1 at  New Level: chess board: 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loop: _Temp2 at  New Level: grow into _Temp1, _Temp2 with Mean filtered</w:t>
        <w:br/>
        <w:t xml:space="preserve">                                 ratio PPO(0) &gt; 1 where rel. area of object pixels in (5 x 5) &gt;=0.2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find enclosed by class: at  New Level: enclosed by _Temp2: _Temp2 +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grow region: _Temp2 at  New Level: &lt;- _Temp2 Rel. border to _Temp2 = 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3x: _Temp2 at  New Level: grow into all where rel. area of object pixels in</w:t>
        <w:br/>
        <w:t xml:space="preserve">                                 (5 x 5)&gt;=0.4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merge region: _Temp1 at  New Level: merge region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_Temp2 with Area &lt;= 10  at  New Level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>_Temp1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</w:t>
      </w:r>
      <w:r>
        <w:rPr>
          <w:rFonts w:cs="MS Shell Dlg" w:ascii="MS Shell Dlg" w:hAnsi="MS Shell Dlg"/>
          <w:sz w:val="17"/>
          <w:szCs w:val="17"/>
        </w:rPr>
        <w:tab/>
        <w:t>update variable: temp = 0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</w:t>
      </w:r>
      <w:r>
        <w:rPr>
          <w:rFonts w:cs="MS Shell Dlg" w:ascii="MS Shell Dlg" w:hAnsi="MS Shell Dlg"/>
          <w:sz w:val="17"/>
          <w:szCs w:val="17"/>
        </w:rPr>
        <w:tab/>
        <w:t>_Temp2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</w:t>
      </w:r>
      <w:r>
        <w:rPr>
          <w:rFonts w:cs="MS Shell Dlg" w:ascii="MS Shell Dlg" w:hAnsi="MS Shell Dlg"/>
          <w:sz w:val="17"/>
          <w:szCs w:val="17"/>
        </w:rPr>
        <w:tab/>
        <w:t>update variable: if with Area &gt; 50  : temp = 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</w:t>
      </w:r>
      <w:r>
        <w:rPr>
          <w:rFonts w:cs="MS Shell Dlg" w:ascii="MS Shell Dlg" w:hAnsi="MS Shell Dlg"/>
          <w:sz w:val="17"/>
          <w:szCs w:val="17"/>
        </w:rPr>
        <w:tab/>
        <w:t>assign class: if with temp = 0  : _Temp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assign class: _Temp2 with Rel. border to _Temp3 &gt; 0  at  New Level: _Temp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merge region: _Temp3 at  New Level: merge region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6x: _Temp3 at  New Level: shrink using unclassified where rel. area of object</w:t>
        <w:br/>
        <w:t xml:space="preserve">                                 pixels in (5 x 5) &gt;=0.3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pixel-based object resizing: 2x: _Temp3 at  New Level: grow into unclassified where rel. area of object</w:t>
        <w:br/>
        <w:t xml:space="preserve">                  pixels in (5x 5) &gt;=0.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assign class: _Temp2, _Temp3 with Area &lt; 50  and Rel. border to _Temp2 = 0  at  New Level: _Temp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assign class: _Temp2, _Temp3 with Area &lt; 100  and Rel. border to _Temp2 &gt; 0  at  New Level: _Temp1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false detected temp1 - small, completely bright regions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assign class: _Temp1 with Area &gt;= 150  and Roundness &lt;= 0.4  at  New Level: _Temp2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false detected temp2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assign class: _Temp2, _Temp3 with Area &gt; 380  at  New Level: unclassified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Clean up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>grow region: loop: unclassified at  New Level: &lt;- _Temp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>update variable: ration_temp3_temp2 = ration of temp3 to temp2 objects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>assign class: _Temp2, _Temp3 at  New Level: inner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>assign class: _Temp1 at  New Level: unclassifi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>Quickmerge: Quickmerge(New Level,unclassified)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Layer 1 - Outside Conidia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which Conidia have bright values on Layer 1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convolution filter: convolution filter (Gauss Blur, 3 x 3 x 1): 'Layer 1' =&gt; 'Gauss'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  <w:lang w:val="de-DE"/>
        </w:rPr>
      </w:pPr>
      <w:r>
        <w:rPr>
          <w:rFonts w:cs="MS Shell Dlg" w:ascii="MS Shell Dlg" w:hAnsi="MS Shell Dlg"/>
          <w:sz w:val="17"/>
          <w:szCs w:val="17"/>
        </w:rPr>
        <w:tab/>
        <w:tab/>
      </w:r>
      <w:r>
        <w:rPr>
          <w:rFonts w:cs="MS Shell Dlg" w:ascii="MS Shell Dlg" w:hAnsi="MS Shell Dlg"/>
          <w:sz w:val="17"/>
          <w:szCs w:val="17"/>
          <w:lang w:val="de-DE"/>
        </w:rPr>
        <w:t>pixel min/max filter (prototype): pixel min\max filter (prototype) (5 x 1; Diff. center to darkest ): 'Gauss' =&gt;</w:t>
        <w:br/>
        <w:t xml:space="preserve">                                 'filtered_Layer1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MS Shell Dlg" w:cs="MS Shell Dlg" w:ascii="MS Shell Dlg" w:hAnsi="MS Shell Dlg"/>
          <w:sz w:val="17"/>
          <w:szCs w:val="17"/>
          <w:lang w:val="de-DE"/>
        </w:rPr>
        <w:t xml:space="preserve">                   </w:t>
      </w:r>
      <w:r>
        <w:rPr>
          <w:rFonts w:cs="MS Shell Dlg" w:ascii="MS Shell Dlg" w:hAnsi="MS Shell Dlg"/>
          <w:sz w:val="17"/>
          <w:szCs w:val="17"/>
          <w:lang w:val="de-DE"/>
        </w:rPr>
        <w:tab/>
      </w:r>
      <w:r>
        <w:rPr>
          <w:rFonts w:cs="MS Shell Dlg" w:ascii="MS Shell Dlg" w:hAnsi="MS Shell Dlg"/>
          <w:sz w:val="17"/>
          <w:szCs w:val="17"/>
        </w:rPr>
        <w:t>assign class: innerConidia with Mean Layer 1 &gt; 30  at  New Level: outlyingConidia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Layer 3 - Macrophages and Adherent Conidia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reset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delete layer: delete image layer 'filtered'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ab/>
        <w:t>convolution filter: convolution filter (Gauss Blur, 3 x 3 x 1): 'Layer 3' =&gt; 'Gauss'</w:t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MS Shell Dlg" w:ascii="MS Shell Dlg" w:hAnsi="MS Shell Dlg"/>
          <w:sz w:val="17"/>
          <w:szCs w:val="17"/>
          <w:lang w:val="de-DE"/>
        </w:rPr>
        <w:t>pixel min/max filter (prototype): pixel min\max filter (prototype) (5 x 1; Diff. center to darkest ): 'Gauss' =&gt; 'filtered_Layer3'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MS Shell Dlg" w:cs="MS Shell Dlg" w:ascii="MS Shell Dlg" w:hAnsi="MS Shell Dlg"/>
          <w:sz w:val="17"/>
          <w:szCs w:val="17"/>
          <w:lang w:val="de-DE"/>
        </w:rPr>
        <w:t xml:space="preserve">              </w:t>
      </w:r>
      <w:r>
        <w:rPr>
          <w:rFonts w:cs="MS Shell Dlg" w:ascii="MS Shell Dlg" w:hAnsi="MS Shell Dlg"/>
          <w:sz w:val="17"/>
          <w:szCs w:val="17"/>
          <w:lang w:val="de-DE"/>
        </w:rPr>
        <w:tab/>
      </w:r>
      <w:r>
        <w:rPr>
          <w:rFonts w:cs="MS Shell Dlg" w:ascii="MS Shell Dlg" w:hAnsi="MS Shell Dlg"/>
          <w:sz w:val="17"/>
          <w:szCs w:val="17"/>
        </w:rPr>
        <w:t>automatic threshold: _threshold=auto threshold on filter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ab/>
        <w:t>multi-threshold segmentation: unclassified at  New Level: unclassified &lt;= _threshold &lt; _Temp1 on filter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_Temp1 at  New Level: grow into unclassifi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ab/>
        <w:t>merge region: _Temp1 at  New Level: merge region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ab/>
        <w:t>grow region: unclassified at  New Level: &lt;- _Temp1 Area &lt; 40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Adherent Conidia</w:t>
      </w:r>
    </w:p>
    <w:p>
      <w:pPr>
        <w:pStyle w:val="Listenabsatz"/>
        <w:numPr>
          <w:ilvl w:val="2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outlyingConidia at  New Level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ab/>
        <w:t>assign class: _Temp1 with Area &gt; 250  neighbour image object: _Temp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ab/>
        <w:t>assign class: _Temp1 with Distance to scene border = 0 Pxl and Area &lt;= 250  neighbour image</w:t>
        <w:br/>
        <w:t xml:space="preserve">                                                 object: _Temp3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>assign class: if with Rel. border to _Temp3 &gt; 0  : adherentConidia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Clean up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>assign class: _Temp3 at  New Level: _Temp1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wrongly classified 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assign class: _Temp3 at  New Level: unclassifi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remove objects: _Temp1 with Area &lt;= 5  at  New Level: remove objects into _Temp1, adherentConidia,</w:t>
        <w:br/>
        <w:t xml:space="preserve">                innerConidia, outlyingConidia, unclassified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find enclosed by class: unclassified with Area &gt; 450  at  New Level: enclosed by _Temp1, adherentConidia,</w:t>
        <w:br/>
        <w:t xml:space="preserve">                innerConidia, outlyingConidia: _Temp3 +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assign class: outlyingConidia with Rel. border to _Temp3 &gt; 0  at  New Level: innerConidia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</w:t>
      </w:r>
      <w:r>
        <w:rPr>
          <w:rFonts w:cs="MS Shell Dlg" w:ascii="MS Shell Dlg" w:hAnsi="MS Shell Dlg"/>
          <w:sz w:val="17"/>
          <w:szCs w:val="17"/>
        </w:rPr>
        <w:t>assign class: outlyingConidia with Rel. border to _Temp1 &gt; 0  at  New Level: adherentConidia</w:t>
      </w:r>
    </w:p>
    <w:p>
      <w:pPr>
        <w:pStyle w:val="Listenabsatz"/>
        <w:numPr>
          <w:ilvl w:val="0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export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statistics - area, enclosed area ... of conidia and macrophages, ratios ...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export object statistics: adherentConidia, innerConidia, outlyingConidia at  New Level: export object</w:t>
        <w:br/>
        <w:t xml:space="preserve">                                 statistics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export project statistics: export project statistics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clumped objects - assign clump IDs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pixel-based object resizing: adherentConidia, innerConidia, outlyingConidia at  New Level: grow into all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update variable: counter = 0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>update variable: adherentConidia, innerConidia, outlyingConidia at  New Level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adherentConidia, innerConidia, outlyingConidia at  New Level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</w:t>
      </w:r>
      <w:r>
        <w:rPr>
          <w:rFonts w:cs="MS Shell Dlg" w:ascii="MS Shell Dlg" w:hAnsi="MS Shell Dlg"/>
          <w:sz w:val="17"/>
          <w:szCs w:val="17"/>
        </w:rPr>
        <w:tab/>
        <w:t>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ab/>
        <w:t>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  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 xml:space="preserve">              adherentConidia, innerConidia, outlyingConidia neighbour image object: do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                              </w:t>
      </w:r>
      <w:r>
        <w:rPr>
          <w:rFonts w:cs="MS Shell Dlg" w:ascii="MS Shell Dlg" w:hAnsi="MS Shell Dlg"/>
          <w:sz w:val="17"/>
          <w:szCs w:val="17"/>
        </w:rPr>
        <w:tab/>
        <w:tab/>
        <w:t>update variable: clumpID = counter</w:t>
      </w:r>
    </w:p>
    <w:p>
      <w:pPr>
        <w:pStyle w:val="Normal"/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eastAsia="MS Shell Dlg" w:cs="MS Shell Dlg" w:ascii="MS Shell Dlg" w:hAnsi="MS Shell Dlg"/>
          <w:sz w:val="17"/>
          <w:szCs w:val="17"/>
        </w:rPr>
        <w:t xml:space="preserve">                        </w:t>
      </w:r>
      <w:r>
        <w:rPr>
          <w:rFonts w:cs="MS Shell Dlg" w:ascii="MS Shell Dlg" w:hAnsi="MS Shell Dlg"/>
          <w:sz w:val="17"/>
          <w:szCs w:val="17"/>
        </w:rPr>
        <w:t>update variable: counter += 1</w:t>
      </w:r>
    </w:p>
    <w:p>
      <w:pPr>
        <w:pStyle w:val="Listenabsatz"/>
        <w:numPr>
          <w:ilvl w:val="1"/>
          <w:numId w:val="1"/>
        </w:numPr>
        <w:autoSpaceDE w:val="false"/>
        <w:spacing w:lineRule="auto" w:line="240" w:before="0" w:after="0"/>
        <w:rPr>
          <w:rFonts w:ascii="MS Shell Dlg" w:hAnsi="MS Shell Dlg" w:cs="MS Shell Dlg"/>
          <w:sz w:val="17"/>
          <w:szCs w:val="17"/>
        </w:rPr>
      </w:pPr>
      <w:r>
        <w:rPr>
          <w:rFonts w:cs="MS Shell Dlg" w:ascii="MS Shell Dlg" w:hAnsi="MS Shell Dlg"/>
          <w:sz w:val="17"/>
          <w:szCs w:val="17"/>
        </w:rPr>
        <w:t>export object statistics: adherentConidia, innerConidia, outlyingConidia at  New Level: export object statistics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Shell Dlg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22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262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1:47:00Z</dcterms:created>
  <dc:creator>FMech</dc:creator>
  <dc:description/>
  <cp:keywords/>
  <dc:language>en-US</dc:language>
  <cp:lastModifiedBy>FMech</cp:lastModifiedBy>
  <cp:lastPrinted>2011-03-15T21:08:00Z</cp:lastPrinted>
  <dcterms:modified xsi:type="dcterms:W3CDTF">2011-04-14T11:47:00Z</dcterms:modified>
  <cp:revision>2</cp:revision>
  <dc:subject/>
  <dc:title/>
</cp:coreProperties>
</file>